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57C3" w14:textId="6C3CB6DF" w:rsidR="0057361F" w:rsidRPr="00F1380F" w:rsidRDefault="0057361F" w:rsidP="00F97ED8">
      <w:pPr>
        <w:rPr>
          <w:b/>
          <w:bCs/>
          <w:sz w:val="18"/>
          <w:szCs w:val="18"/>
        </w:rPr>
      </w:pPr>
      <w:r w:rsidRPr="00F1380F">
        <w:rPr>
          <w:b/>
          <w:bCs/>
          <w:sz w:val="18"/>
          <w:szCs w:val="18"/>
        </w:rPr>
        <w:t xml:space="preserve">Multimedia Appendix 4: </w:t>
      </w:r>
      <w:r w:rsidR="00492E87" w:rsidRPr="00492E87">
        <w:rPr>
          <w:b/>
          <w:bCs/>
          <w:sz w:val="18"/>
          <w:szCs w:val="18"/>
        </w:rPr>
        <w:t>Features of IVF treatment cycles</w:t>
      </w:r>
      <w:r w:rsidR="00492E87">
        <w:rPr>
          <w:b/>
          <w:bCs/>
          <w:sz w:val="18"/>
          <w:szCs w:val="18"/>
        </w:rPr>
        <w:t>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417"/>
        <w:gridCol w:w="2161"/>
        <w:gridCol w:w="2161"/>
        <w:gridCol w:w="2161"/>
        <w:gridCol w:w="2161"/>
        <w:gridCol w:w="2161"/>
      </w:tblGrid>
      <w:tr w:rsidR="00F1380F" w:rsidRPr="00F1380F" w14:paraId="4502DCB6" w14:textId="7453F064" w:rsidTr="00196F80">
        <w:trPr>
          <w:trHeight w:val="927"/>
        </w:trPr>
        <w:tc>
          <w:tcPr>
            <w:tcW w:w="738" w:type="dxa"/>
            <w:shd w:val="clear" w:color="auto" w:fill="E7E6E6" w:themeFill="background2"/>
            <w:vAlign w:val="center"/>
            <w:hideMark/>
          </w:tcPr>
          <w:p w14:paraId="4A40FDF4" w14:textId="77777777" w:rsidR="00F1380F" w:rsidRPr="00F1380F" w:rsidRDefault="00F1380F" w:rsidP="00F138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ID</w:t>
            </w:r>
          </w:p>
        </w:tc>
        <w:tc>
          <w:tcPr>
            <w:tcW w:w="1417" w:type="dxa"/>
            <w:shd w:val="clear" w:color="auto" w:fill="E7E6E6" w:themeFill="background2"/>
            <w:vAlign w:val="center"/>
            <w:hideMark/>
          </w:tcPr>
          <w:p w14:paraId="3A5B48FE" w14:textId="77777777" w:rsidR="00F1380F" w:rsidRPr="00F1380F" w:rsidRDefault="00F1380F" w:rsidP="00F138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2161" w:type="dxa"/>
            <w:shd w:val="clear" w:color="auto" w:fill="E7E6E6" w:themeFill="background2"/>
            <w:vAlign w:val="center"/>
          </w:tcPr>
          <w:p w14:paraId="533A1C0C" w14:textId="1AA73AA6" w:rsidR="00F1380F" w:rsidRPr="00F1380F" w:rsidRDefault="00F1380F" w:rsidP="00F1380F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ertilization method</w:t>
            </w:r>
          </w:p>
        </w:tc>
        <w:tc>
          <w:tcPr>
            <w:tcW w:w="2161" w:type="dxa"/>
            <w:shd w:val="clear" w:color="auto" w:fill="E7E6E6" w:themeFill="background2"/>
            <w:vAlign w:val="center"/>
          </w:tcPr>
          <w:p w14:paraId="7752CB9A" w14:textId="1C81A2DC" w:rsidR="00F1380F" w:rsidRPr="00F1380F" w:rsidRDefault="00F1380F" w:rsidP="00F1380F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rotocol</w:t>
            </w:r>
          </w:p>
        </w:tc>
        <w:tc>
          <w:tcPr>
            <w:tcW w:w="2161" w:type="dxa"/>
            <w:shd w:val="clear" w:color="auto" w:fill="E7E6E6" w:themeFill="background2"/>
            <w:vAlign w:val="center"/>
          </w:tcPr>
          <w:p w14:paraId="3E59CB95" w14:textId="3451A05F" w:rsidR="00F1380F" w:rsidRPr="00F1380F" w:rsidRDefault="00F1380F" w:rsidP="00F1380F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Trigger medication </w:t>
            </w:r>
          </w:p>
        </w:tc>
        <w:tc>
          <w:tcPr>
            <w:tcW w:w="2161" w:type="dxa"/>
            <w:shd w:val="clear" w:color="auto" w:fill="E7E6E6" w:themeFill="background2"/>
            <w:vAlign w:val="center"/>
          </w:tcPr>
          <w:p w14:paraId="15E3D7B1" w14:textId="3A823D2B" w:rsidR="00F1380F" w:rsidRPr="00F1380F" w:rsidRDefault="00F1380F" w:rsidP="00F1380F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utcome Measures</w:t>
            </w:r>
          </w:p>
        </w:tc>
        <w:tc>
          <w:tcPr>
            <w:tcW w:w="2161" w:type="dxa"/>
            <w:shd w:val="clear" w:color="auto" w:fill="E7E6E6" w:themeFill="background2"/>
            <w:vAlign w:val="center"/>
          </w:tcPr>
          <w:p w14:paraId="60D65C7E" w14:textId="3171809A" w:rsidR="00F1380F" w:rsidRPr="00F1380F" w:rsidRDefault="00F1380F" w:rsidP="00F1380F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round truth reference</w:t>
            </w:r>
          </w:p>
        </w:tc>
      </w:tr>
      <w:tr w:rsidR="00196F80" w:rsidRPr="00F1380F" w14:paraId="146F0CDC" w14:textId="6A5F4F96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DA072A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18FF4" w14:textId="46CB8D1D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ruc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39]</w:t>
            </w:r>
          </w:p>
        </w:tc>
        <w:tc>
          <w:tcPr>
            <w:tcW w:w="2161" w:type="dxa"/>
            <w:vAlign w:val="center"/>
          </w:tcPr>
          <w:p w14:paraId="657D1DCF" w14:textId="0C1A92A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0BED72C2" w14:textId="7277FDE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2F5826D0" w14:textId="0053A75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63D5C517" w14:textId="2446643B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ocyte Viability</w:t>
            </w:r>
          </w:p>
        </w:tc>
        <w:tc>
          <w:tcPr>
            <w:tcW w:w="2161" w:type="dxa"/>
            <w:vAlign w:val="center"/>
          </w:tcPr>
          <w:p w14:paraId="1AF6E0CB" w14:textId="3B7FFFC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56129918" w14:textId="388557EE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34D0AED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8CB26" w14:textId="0CCB1DE5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r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0]</w:t>
            </w:r>
          </w:p>
        </w:tc>
        <w:tc>
          <w:tcPr>
            <w:tcW w:w="2161" w:type="dxa"/>
            <w:vAlign w:val="center"/>
          </w:tcPr>
          <w:p w14:paraId="6E8B13FC" w14:textId="017554A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688A922C" w14:textId="0D3C26D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GnRH Agonist Protocol </w:t>
            </w:r>
          </w:p>
        </w:tc>
        <w:tc>
          <w:tcPr>
            <w:tcW w:w="2161" w:type="dxa"/>
            <w:vAlign w:val="center"/>
          </w:tcPr>
          <w:p w14:paraId="271683EB" w14:textId="57A9C53D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25CF915C" w14:textId="2700AC0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ve Birth Delivery</w:t>
            </w:r>
          </w:p>
        </w:tc>
        <w:tc>
          <w:tcPr>
            <w:tcW w:w="2161" w:type="dxa"/>
            <w:vAlign w:val="center"/>
          </w:tcPr>
          <w:p w14:paraId="270838BC" w14:textId="5FD4A29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ltrasound scans, Live-birth delivery</w:t>
            </w:r>
          </w:p>
        </w:tc>
      </w:tr>
      <w:tr w:rsidR="00196F80" w:rsidRPr="00F1380F" w14:paraId="69EBE16B" w14:textId="7B6E8C70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2880191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0D4F7" w14:textId="1C0E4442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ás de Guimarã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1]</w:t>
            </w:r>
          </w:p>
        </w:tc>
        <w:tc>
          <w:tcPr>
            <w:tcW w:w="2161" w:type="dxa"/>
            <w:vAlign w:val="center"/>
          </w:tcPr>
          <w:p w14:paraId="5B0EA21E" w14:textId="78740F4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5B6E356F" w14:textId="177B229D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ntagonist Protocol</w:t>
            </w:r>
          </w:p>
        </w:tc>
        <w:tc>
          <w:tcPr>
            <w:tcW w:w="2161" w:type="dxa"/>
            <w:vAlign w:val="center"/>
          </w:tcPr>
          <w:p w14:paraId="2E04C9AD" w14:textId="69EB926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GnRH Agonist</w:t>
            </w:r>
          </w:p>
        </w:tc>
        <w:tc>
          <w:tcPr>
            <w:tcW w:w="2161" w:type="dxa"/>
            <w:vAlign w:val="center"/>
          </w:tcPr>
          <w:p w14:paraId="08B9D056" w14:textId="0D5CBAE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ve Birth Delivery</w:t>
            </w:r>
          </w:p>
        </w:tc>
        <w:tc>
          <w:tcPr>
            <w:tcW w:w="2161" w:type="dxa"/>
            <w:vAlign w:val="center"/>
          </w:tcPr>
          <w:p w14:paraId="5B7A2897" w14:textId="397A49CB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ve-birth delivery</w:t>
            </w:r>
          </w:p>
        </w:tc>
      </w:tr>
      <w:tr w:rsidR="00196F80" w:rsidRPr="00F1380F" w14:paraId="679D1AAF" w14:textId="236DB47C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33B5E4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D5B482" w14:textId="1801F45E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2]</w:t>
            </w:r>
          </w:p>
        </w:tc>
        <w:tc>
          <w:tcPr>
            <w:tcW w:w="2161" w:type="dxa"/>
            <w:vAlign w:val="center"/>
          </w:tcPr>
          <w:p w14:paraId="42B1B451" w14:textId="492A5A55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365F54E7" w14:textId="78D849B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</w:t>
            </w:r>
          </w:p>
        </w:tc>
        <w:tc>
          <w:tcPr>
            <w:tcW w:w="2161" w:type="dxa"/>
            <w:vAlign w:val="center"/>
          </w:tcPr>
          <w:p w14:paraId="0248F4B8" w14:textId="1C8FEAD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GnRH Agonist</w:t>
            </w:r>
          </w:p>
        </w:tc>
        <w:tc>
          <w:tcPr>
            <w:tcW w:w="2161" w:type="dxa"/>
            <w:vAlign w:val="center"/>
          </w:tcPr>
          <w:p w14:paraId="43E0DF4E" w14:textId="5830DDF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erate/Severe OHSS Incidence</w:t>
            </w:r>
          </w:p>
        </w:tc>
        <w:tc>
          <w:tcPr>
            <w:tcW w:w="2161" w:type="dxa"/>
            <w:vAlign w:val="center"/>
          </w:tcPr>
          <w:p w14:paraId="24E3907A" w14:textId="65C159B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485ECBE5" w14:textId="459B0E9B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158C62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75928" w14:textId="45FA926F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rre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3]</w:t>
            </w:r>
          </w:p>
        </w:tc>
        <w:tc>
          <w:tcPr>
            <w:tcW w:w="2161" w:type="dxa"/>
            <w:vAlign w:val="center"/>
          </w:tcPr>
          <w:p w14:paraId="688C1D55" w14:textId="059B110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624E3B97" w14:textId="28EA157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6E50F767" w14:textId="37452AE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33302BAC" w14:textId="738AAE4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5A0825B2" w14:textId="2A4C26D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4ED0D06B" w14:textId="467AF287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C0DB1E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30051" w14:textId="3130DC85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4]</w:t>
            </w:r>
          </w:p>
        </w:tc>
        <w:tc>
          <w:tcPr>
            <w:tcW w:w="2161" w:type="dxa"/>
            <w:vAlign w:val="center"/>
          </w:tcPr>
          <w:p w14:paraId="75B6F883" w14:textId="53E7FD6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0768A0C5" w14:textId="05F0968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53EC5DB0" w14:textId="79CCAC6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2DD304A7" w14:textId="3BFE33E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, Hormone Concentration After Stimulation</w:t>
            </w:r>
          </w:p>
        </w:tc>
        <w:tc>
          <w:tcPr>
            <w:tcW w:w="2161" w:type="dxa"/>
            <w:vAlign w:val="center"/>
          </w:tcPr>
          <w:p w14:paraId="13663ABC" w14:textId="2219C19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, laboratory tests</w:t>
            </w:r>
          </w:p>
        </w:tc>
      </w:tr>
      <w:tr w:rsidR="00196F80" w:rsidRPr="00F1380F" w14:paraId="2D116287" w14:textId="512593AD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BD88059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C0AA40" w14:textId="27240ED9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161" w:type="dxa"/>
            <w:vAlign w:val="center"/>
          </w:tcPr>
          <w:p w14:paraId="299F466A" w14:textId="5CB8C01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CSI</w:t>
            </w:r>
          </w:p>
        </w:tc>
        <w:tc>
          <w:tcPr>
            <w:tcW w:w="2161" w:type="dxa"/>
            <w:vAlign w:val="center"/>
          </w:tcPr>
          <w:p w14:paraId="5E5D1FEE" w14:textId="36AD316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ntagonist Protocol</w:t>
            </w:r>
          </w:p>
        </w:tc>
        <w:tc>
          <w:tcPr>
            <w:tcW w:w="2161" w:type="dxa"/>
            <w:vAlign w:val="center"/>
          </w:tcPr>
          <w:p w14:paraId="359EDBFB" w14:textId="2D4D257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2A6A02F4" w14:textId="03A3396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40000B27" w14:textId="27DDB88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60AB2CF9" w14:textId="7FFBD40C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FDA97E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5BEF16" w14:textId="7D27769C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ragoulak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6] </w:t>
            </w:r>
          </w:p>
        </w:tc>
        <w:tc>
          <w:tcPr>
            <w:tcW w:w="2161" w:type="dxa"/>
            <w:vAlign w:val="center"/>
          </w:tcPr>
          <w:p w14:paraId="7B02D07C" w14:textId="6A2E462A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36051644" w14:textId="0C46B71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7C33F3DC" w14:textId="0FE9B9A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701F31DC" w14:textId="14850C0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ive Birth Delivery </w:t>
            </w:r>
          </w:p>
        </w:tc>
        <w:tc>
          <w:tcPr>
            <w:tcW w:w="2161" w:type="dxa"/>
            <w:vAlign w:val="center"/>
          </w:tcPr>
          <w:p w14:paraId="77C8B756" w14:textId="4F2B046A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ve-birth delivery</w:t>
            </w:r>
          </w:p>
        </w:tc>
      </w:tr>
      <w:tr w:rsidR="00196F80" w:rsidRPr="00F1380F" w14:paraId="6196B196" w14:textId="4055463A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1E94206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6936F" w14:textId="4B1E4762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7]</w:t>
            </w:r>
          </w:p>
        </w:tc>
        <w:tc>
          <w:tcPr>
            <w:tcW w:w="2161" w:type="dxa"/>
            <w:vAlign w:val="center"/>
          </w:tcPr>
          <w:p w14:paraId="2273F23E" w14:textId="19581DE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5520FFD3" w14:textId="64804324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, Others</w:t>
            </w:r>
          </w:p>
        </w:tc>
        <w:tc>
          <w:tcPr>
            <w:tcW w:w="2161" w:type="dxa"/>
            <w:vAlign w:val="center"/>
          </w:tcPr>
          <w:p w14:paraId="6E03308B" w14:textId="279CB19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0B6A3E1C" w14:textId="4154DA5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linical Pregnancy</w:t>
            </w:r>
          </w:p>
        </w:tc>
        <w:tc>
          <w:tcPr>
            <w:tcW w:w="2161" w:type="dxa"/>
            <w:vAlign w:val="center"/>
          </w:tcPr>
          <w:p w14:paraId="05DD6429" w14:textId="6F48630A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ltrasound scans, Laboratory tests</w:t>
            </w:r>
          </w:p>
        </w:tc>
      </w:tr>
      <w:tr w:rsidR="00196F80" w:rsidRPr="00F1380F" w14:paraId="75AA0A81" w14:textId="470C5C03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27A779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50C0F3" w14:textId="5A6B704A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rit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8] </w:t>
            </w:r>
          </w:p>
        </w:tc>
        <w:tc>
          <w:tcPr>
            <w:tcW w:w="2161" w:type="dxa"/>
            <w:vAlign w:val="center"/>
          </w:tcPr>
          <w:p w14:paraId="4032AFCA" w14:textId="196E78A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CSI</w:t>
            </w:r>
          </w:p>
        </w:tc>
        <w:tc>
          <w:tcPr>
            <w:tcW w:w="2161" w:type="dxa"/>
            <w:vAlign w:val="center"/>
          </w:tcPr>
          <w:p w14:paraId="738EA3E8" w14:textId="3E1734D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, Mild Stimulation Protocol, Natural Cycle IVF</w:t>
            </w:r>
          </w:p>
        </w:tc>
        <w:tc>
          <w:tcPr>
            <w:tcW w:w="2161" w:type="dxa"/>
            <w:vAlign w:val="center"/>
          </w:tcPr>
          <w:p w14:paraId="4232FF15" w14:textId="1B5339A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39708F96" w14:textId="62D8A1AC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, Blastocyst Development</w:t>
            </w:r>
          </w:p>
        </w:tc>
        <w:tc>
          <w:tcPr>
            <w:tcW w:w="2161" w:type="dxa"/>
            <w:vAlign w:val="center"/>
          </w:tcPr>
          <w:p w14:paraId="2E4147DB" w14:textId="2BBF3F0B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4DC98F4D" w14:textId="62E250A0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761F9B1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lastRenderedPageBreak/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4B479" w14:textId="609CA9D8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u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49]</w:t>
            </w:r>
          </w:p>
        </w:tc>
        <w:tc>
          <w:tcPr>
            <w:tcW w:w="2161" w:type="dxa"/>
            <w:vAlign w:val="center"/>
          </w:tcPr>
          <w:p w14:paraId="1F3BFCD8" w14:textId="50B829A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5B5FA177" w14:textId="44240E9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, Others</w:t>
            </w:r>
          </w:p>
        </w:tc>
        <w:tc>
          <w:tcPr>
            <w:tcW w:w="2161" w:type="dxa"/>
            <w:vAlign w:val="center"/>
          </w:tcPr>
          <w:p w14:paraId="7EC23881" w14:textId="3650A5E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7BFEAABD" w14:textId="4EF949BC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eatment Management and Optimization</w:t>
            </w:r>
          </w:p>
        </w:tc>
        <w:tc>
          <w:tcPr>
            <w:tcW w:w="2161" w:type="dxa"/>
            <w:vAlign w:val="center"/>
          </w:tcPr>
          <w:p w14:paraId="73E91ADB" w14:textId="4C8EA1B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dications</w:t>
            </w:r>
          </w:p>
        </w:tc>
      </w:tr>
      <w:tr w:rsidR="00196F80" w:rsidRPr="00F1380F" w14:paraId="6E21F9F1" w14:textId="16DDC876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88B4C65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FEAD36" w14:textId="4C5968D6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shiw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0] </w:t>
            </w:r>
          </w:p>
        </w:tc>
        <w:tc>
          <w:tcPr>
            <w:tcW w:w="2161" w:type="dxa"/>
            <w:vAlign w:val="center"/>
          </w:tcPr>
          <w:p w14:paraId="55602371" w14:textId="0C7FB62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643C9851" w14:textId="1A7B0A0D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03AC3558" w14:textId="7D3D441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00872340" w14:textId="3269855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and Size of Follicles</w:t>
            </w:r>
          </w:p>
        </w:tc>
        <w:tc>
          <w:tcPr>
            <w:tcW w:w="2161" w:type="dxa"/>
            <w:vAlign w:val="center"/>
          </w:tcPr>
          <w:p w14:paraId="5B5FFD27" w14:textId="152C240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1969BBEF" w14:textId="596E2150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7E723C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F13FFE" w14:textId="30BBB38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1]</w:t>
            </w:r>
          </w:p>
        </w:tc>
        <w:tc>
          <w:tcPr>
            <w:tcW w:w="2161" w:type="dxa"/>
            <w:vAlign w:val="center"/>
          </w:tcPr>
          <w:p w14:paraId="7100E9EE" w14:textId="6A365C2B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4B1B3091" w14:textId="427ACAF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</w:t>
            </w:r>
          </w:p>
        </w:tc>
        <w:tc>
          <w:tcPr>
            <w:tcW w:w="2161" w:type="dxa"/>
            <w:vAlign w:val="center"/>
          </w:tcPr>
          <w:p w14:paraId="6D231419" w14:textId="7BC859E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75C6F2B9" w14:textId="502E421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eatment Management and Optimization</w:t>
            </w:r>
          </w:p>
        </w:tc>
        <w:tc>
          <w:tcPr>
            <w:tcW w:w="2161" w:type="dxa"/>
            <w:vAlign w:val="center"/>
          </w:tcPr>
          <w:p w14:paraId="6C5A95EB" w14:textId="19AA75B4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ltrasound scans, Laboratory tests</w:t>
            </w:r>
          </w:p>
        </w:tc>
      </w:tr>
      <w:tr w:rsidR="00196F80" w:rsidRPr="00F1380F" w14:paraId="76BA2CDD" w14:textId="3B722BD8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5B704E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027D2" w14:textId="403EDAF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2]</w:t>
            </w:r>
          </w:p>
        </w:tc>
        <w:tc>
          <w:tcPr>
            <w:tcW w:w="2161" w:type="dxa"/>
            <w:vAlign w:val="center"/>
          </w:tcPr>
          <w:p w14:paraId="2608D2D0" w14:textId="00639EC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3B8C4B22" w14:textId="08CE35B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, Others</w:t>
            </w:r>
          </w:p>
        </w:tc>
        <w:tc>
          <w:tcPr>
            <w:tcW w:w="2161" w:type="dxa"/>
            <w:vAlign w:val="center"/>
          </w:tcPr>
          <w:p w14:paraId="102B1B77" w14:textId="69EEB08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GnRH Agonist</w:t>
            </w:r>
          </w:p>
        </w:tc>
        <w:tc>
          <w:tcPr>
            <w:tcW w:w="2161" w:type="dxa"/>
            <w:vAlign w:val="center"/>
          </w:tcPr>
          <w:p w14:paraId="60C95BFA" w14:textId="04F6079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27DA650E" w14:textId="6D8EFCE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3706F32B" w14:textId="218844B1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F581218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BB0DA4" w14:textId="63AF0ACF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a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3]</w:t>
            </w:r>
          </w:p>
        </w:tc>
        <w:tc>
          <w:tcPr>
            <w:tcW w:w="2161" w:type="dxa"/>
            <w:vAlign w:val="center"/>
          </w:tcPr>
          <w:p w14:paraId="03C00502" w14:textId="0706A92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788CD4DF" w14:textId="2592F0C4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, Mild Stimulation Protocol</w:t>
            </w:r>
          </w:p>
        </w:tc>
        <w:tc>
          <w:tcPr>
            <w:tcW w:w="2161" w:type="dxa"/>
            <w:vAlign w:val="center"/>
          </w:tcPr>
          <w:p w14:paraId="4DCF633A" w14:textId="112B5544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281E776C" w14:textId="4672BEC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33D82B6C" w14:textId="3B0EF26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2C65E362" w14:textId="47752B49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AB99CE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83DDD" w14:textId="759DC3A0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4]</w:t>
            </w:r>
          </w:p>
        </w:tc>
        <w:tc>
          <w:tcPr>
            <w:tcW w:w="2161" w:type="dxa"/>
            <w:vAlign w:val="center"/>
          </w:tcPr>
          <w:p w14:paraId="750A6443" w14:textId="2155E9F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2AB548E4" w14:textId="77FCB67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, Others</w:t>
            </w:r>
          </w:p>
        </w:tc>
        <w:tc>
          <w:tcPr>
            <w:tcW w:w="2161" w:type="dxa"/>
            <w:vAlign w:val="center"/>
          </w:tcPr>
          <w:p w14:paraId="07BA11B2" w14:textId="34F0CCF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08459C5B" w14:textId="14F51D7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718BF57E" w14:textId="1A792FDC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6452B53D" w14:textId="362DD088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D10349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7FBCE" w14:textId="40D2F3C9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5]</w:t>
            </w:r>
          </w:p>
        </w:tc>
        <w:tc>
          <w:tcPr>
            <w:tcW w:w="2161" w:type="dxa"/>
            <w:vAlign w:val="center"/>
          </w:tcPr>
          <w:p w14:paraId="16A5C16F" w14:textId="0A28D93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6FFA727F" w14:textId="5C22C775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GnRH Antagonist Protocol </w:t>
            </w:r>
          </w:p>
        </w:tc>
        <w:tc>
          <w:tcPr>
            <w:tcW w:w="2161" w:type="dxa"/>
            <w:vAlign w:val="center"/>
          </w:tcPr>
          <w:p w14:paraId="760774A9" w14:textId="3D4ACC97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1713616C" w14:textId="799784B5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, Moderate/Severe OHSS Incidence</w:t>
            </w:r>
          </w:p>
        </w:tc>
        <w:tc>
          <w:tcPr>
            <w:tcW w:w="2161" w:type="dxa"/>
            <w:vAlign w:val="center"/>
          </w:tcPr>
          <w:p w14:paraId="5D8D209C" w14:textId="44CB1B6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3F265AC1" w14:textId="3EE60306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FFC2BF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DEEE35" w14:textId="47E16C4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'Gorm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6] </w:t>
            </w:r>
          </w:p>
        </w:tc>
        <w:tc>
          <w:tcPr>
            <w:tcW w:w="2161" w:type="dxa"/>
            <w:vAlign w:val="center"/>
          </w:tcPr>
          <w:p w14:paraId="190ECC28" w14:textId="5E7ACB3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67BADF3D" w14:textId="27D2585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</w:t>
            </w:r>
          </w:p>
        </w:tc>
        <w:tc>
          <w:tcPr>
            <w:tcW w:w="2161" w:type="dxa"/>
            <w:vAlign w:val="center"/>
          </w:tcPr>
          <w:p w14:paraId="071316A8" w14:textId="4B93E24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0258E94D" w14:textId="035C0A5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astocyst Development</w:t>
            </w:r>
          </w:p>
        </w:tc>
        <w:tc>
          <w:tcPr>
            <w:tcW w:w="2161" w:type="dxa"/>
            <w:vAlign w:val="center"/>
          </w:tcPr>
          <w:p w14:paraId="27FAE047" w14:textId="7D04A76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5CECB0F9" w14:textId="36981748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D747388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8104F2" w14:textId="61BB791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oberts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7]</w:t>
            </w:r>
          </w:p>
        </w:tc>
        <w:tc>
          <w:tcPr>
            <w:tcW w:w="2161" w:type="dxa"/>
            <w:vAlign w:val="center"/>
          </w:tcPr>
          <w:p w14:paraId="03C1E36D" w14:textId="4C8A1D8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403E7DE7" w14:textId="699AE675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ntagonist Protocol</w:t>
            </w:r>
          </w:p>
        </w:tc>
        <w:tc>
          <w:tcPr>
            <w:tcW w:w="2161" w:type="dxa"/>
            <w:vAlign w:val="center"/>
          </w:tcPr>
          <w:p w14:paraId="3870CE53" w14:textId="7687F55C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5AA823F6" w14:textId="58DCC8F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eatment Management and Optimization</w:t>
            </w:r>
          </w:p>
        </w:tc>
        <w:tc>
          <w:tcPr>
            <w:tcW w:w="2161" w:type="dxa"/>
            <w:vAlign w:val="center"/>
          </w:tcPr>
          <w:p w14:paraId="7F787E16" w14:textId="2916F0B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578C2E6B" w14:textId="701D8AC6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4E19B1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CA850" w14:textId="46E5EBCD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drudd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8]</w:t>
            </w:r>
          </w:p>
        </w:tc>
        <w:tc>
          <w:tcPr>
            <w:tcW w:w="2161" w:type="dxa"/>
            <w:vAlign w:val="center"/>
          </w:tcPr>
          <w:p w14:paraId="3861B628" w14:textId="2734D7A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1795E97C" w14:textId="314244F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</w:t>
            </w:r>
          </w:p>
        </w:tc>
        <w:tc>
          <w:tcPr>
            <w:tcW w:w="2161" w:type="dxa"/>
            <w:vAlign w:val="center"/>
          </w:tcPr>
          <w:p w14:paraId="6D2B026D" w14:textId="565B7D2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2608FB46" w14:textId="0EDD5CCC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astocyst Development</w:t>
            </w:r>
          </w:p>
        </w:tc>
        <w:tc>
          <w:tcPr>
            <w:tcW w:w="2161" w:type="dxa"/>
            <w:vAlign w:val="center"/>
          </w:tcPr>
          <w:p w14:paraId="419C60A8" w14:textId="5D3DBBD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3EFE4B9D" w14:textId="245C6773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DDB170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ECE51C" w14:textId="3060D2F1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h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59]</w:t>
            </w:r>
          </w:p>
        </w:tc>
        <w:tc>
          <w:tcPr>
            <w:tcW w:w="2161" w:type="dxa"/>
            <w:vAlign w:val="center"/>
          </w:tcPr>
          <w:p w14:paraId="07F964AC" w14:textId="0630932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0597CF50" w14:textId="108AFE1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</w:t>
            </w:r>
          </w:p>
        </w:tc>
        <w:tc>
          <w:tcPr>
            <w:tcW w:w="2161" w:type="dxa"/>
            <w:vAlign w:val="center"/>
          </w:tcPr>
          <w:p w14:paraId="2BF8E5B6" w14:textId="3F41880D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0691530F" w14:textId="500D253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ormone Concentration After Stimulation</w:t>
            </w:r>
          </w:p>
        </w:tc>
        <w:tc>
          <w:tcPr>
            <w:tcW w:w="2161" w:type="dxa"/>
            <w:vAlign w:val="center"/>
          </w:tcPr>
          <w:p w14:paraId="102C150F" w14:textId="2359048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boratory tests</w:t>
            </w:r>
          </w:p>
        </w:tc>
      </w:tr>
      <w:tr w:rsidR="00196F80" w:rsidRPr="00F1380F" w14:paraId="32B897FE" w14:textId="290E565A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CA795E9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lastRenderedPageBreak/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2ED740" w14:textId="63D27FB1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mopoulo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0] </w:t>
            </w:r>
          </w:p>
        </w:tc>
        <w:tc>
          <w:tcPr>
            <w:tcW w:w="2161" w:type="dxa"/>
            <w:vAlign w:val="center"/>
          </w:tcPr>
          <w:p w14:paraId="261388D9" w14:textId="1E5E4E6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CSI</w:t>
            </w:r>
          </w:p>
        </w:tc>
        <w:tc>
          <w:tcPr>
            <w:tcW w:w="2161" w:type="dxa"/>
            <w:vAlign w:val="center"/>
          </w:tcPr>
          <w:p w14:paraId="5675B19D" w14:textId="22F3C18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tural Cycle IVF</w:t>
            </w:r>
          </w:p>
        </w:tc>
        <w:tc>
          <w:tcPr>
            <w:tcW w:w="2161" w:type="dxa"/>
            <w:vAlign w:val="center"/>
          </w:tcPr>
          <w:p w14:paraId="7C2BCA7E" w14:textId="7C5443A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37044AA5" w14:textId="47B3BE1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3AB073FC" w14:textId="5591997B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156F9B5F" w14:textId="4DB9E4F1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ABBEF7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A05D0" w14:textId="5AAB821C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rivastav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1]</w:t>
            </w:r>
          </w:p>
        </w:tc>
        <w:tc>
          <w:tcPr>
            <w:tcW w:w="2161" w:type="dxa"/>
            <w:vAlign w:val="center"/>
          </w:tcPr>
          <w:p w14:paraId="6F90C28C" w14:textId="3E9AD9B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1F845C43" w14:textId="559E72A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33D4434B" w14:textId="3AA16D9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71265CA0" w14:textId="5DF5725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and Size of Follicles</w:t>
            </w:r>
          </w:p>
        </w:tc>
        <w:tc>
          <w:tcPr>
            <w:tcW w:w="2161" w:type="dxa"/>
            <w:vAlign w:val="center"/>
          </w:tcPr>
          <w:p w14:paraId="67BC51CB" w14:textId="2C319BC7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ltrasound scans</w:t>
            </w:r>
          </w:p>
        </w:tc>
      </w:tr>
      <w:tr w:rsidR="00196F80" w:rsidRPr="00F1380F" w14:paraId="1790735B" w14:textId="0631DF0A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5A85A55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9E7261" w14:textId="47811D8D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hom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62]</w:t>
            </w:r>
          </w:p>
        </w:tc>
        <w:tc>
          <w:tcPr>
            <w:tcW w:w="2161" w:type="dxa"/>
            <w:vAlign w:val="center"/>
          </w:tcPr>
          <w:p w14:paraId="42462985" w14:textId="2804B4A5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18B3B793" w14:textId="5792F70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</w:t>
            </w:r>
          </w:p>
        </w:tc>
        <w:tc>
          <w:tcPr>
            <w:tcW w:w="2161" w:type="dxa"/>
            <w:vAlign w:val="center"/>
          </w:tcPr>
          <w:p w14:paraId="4196373A" w14:textId="3C1BC69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3AD18815" w14:textId="109F9E0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and Size of Follicles</w:t>
            </w:r>
          </w:p>
        </w:tc>
        <w:tc>
          <w:tcPr>
            <w:tcW w:w="2161" w:type="dxa"/>
            <w:vAlign w:val="center"/>
          </w:tcPr>
          <w:p w14:paraId="135E6992" w14:textId="567D307A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ltrasound scans</w:t>
            </w:r>
          </w:p>
        </w:tc>
      </w:tr>
      <w:tr w:rsidR="00196F80" w:rsidRPr="00F1380F" w14:paraId="1A0C4235" w14:textId="1BB9A74B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A61FB6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B3EB1" w14:textId="1D945E61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ikhaev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]</w:t>
            </w:r>
          </w:p>
        </w:tc>
        <w:tc>
          <w:tcPr>
            <w:tcW w:w="2161" w:type="dxa"/>
            <w:vAlign w:val="center"/>
          </w:tcPr>
          <w:p w14:paraId="3C539C19" w14:textId="34691DBD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6E98393B" w14:textId="3FA6AE3B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60D87794" w14:textId="7876EDB7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6B705F60" w14:textId="058A6EFC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5107D452" w14:textId="2AD0636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373105F6" w14:textId="17836168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549CEE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1540B6" w14:textId="65F81FB5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e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]</w:t>
            </w:r>
          </w:p>
        </w:tc>
        <w:tc>
          <w:tcPr>
            <w:tcW w:w="2161" w:type="dxa"/>
            <w:vAlign w:val="center"/>
          </w:tcPr>
          <w:p w14:paraId="263CA295" w14:textId="0E1DECC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7F35F2C2" w14:textId="2D118F05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ntagonist Protocol</w:t>
            </w:r>
          </w:p>
        </w:tc>
        <w:tc>
          <w:tcPr>
            <w:tcW w:w="2161" w:type="dxa"/>
            <w:vAlign w:val="center"/>
          </w:tcPr>
          <w:p w14:paraId="53AF0B5D" w14:textId="15A88EE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7D53D79B" w14:textId="7E7F16D2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, Blastocyst Development</w:t>
            </w:r>
          </w:p>
        </w:tc>
        <w:tc>
          <w:tcPr>
            <w:tcW w:w="2161" w:type="dxa"/>
            <w:vAlign w:val="center"/>
          </w:tcPr>
          <w:p w14:paraId="148359EF" w14:textId="6C9B6D7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72FB9056" w14:textId="21C4A10B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BE8C53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A43D1" w14:textId="4B43577F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]</w:t>
            </w:r>
          </w:p>
        </w:tc>
        <w:tc>
          <w:tcPr>
            <w:tcW w:w="2161" w:type="dxa"/>
            <w:vAlign w:val="center"/>
          </w:tcPr>
          <w:p w14:paraId="0F62D8DF" w14:textId="3D63BC0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5E26AD7D" w14:textId="36314F0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ntagonist Protocol</w:t>
            </w:r>
          </w:p>
        </w:tc>
        <w:tc>
          <w:tcPr>
            <w:tcW w:w="2161" w:type="dxa"/>
            <w:vAlign w:val="center"/>
          </w:tcPr>
          <w:p w14:paraId="0CDA8362" w14:textId="1CB0B9E0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35EEFA74" w14:textId="42D7780D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2C0B024B" w14:textId="5F2574F8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04032D59" w14:textId="3B053DAA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DD3A90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C81F3" w14:textId="6AEB019C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]</w:t>
            </w:r>
          </w:p>
        </w:tc>
        <w:tc>
          <w:tcPr>
            <w:tcW w:w="2161" w:type="dxa"/>
            <w:vAlign w:val="center"/>
          </w:tcPr>
          <w:p w14:paraId="531B67FE" w14:textId="4072CB61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5D714ED1" w14:textId="0EF118B7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RH Agonist Protocol, GnRH Antagonist Protocol, Others</w:t>
            </w:r>
          </w:p>
        </w:tc>
        <w:tc>
          <w:tcPr>
            <w:tcW w:w="2161" w:type="dxa"/>
            <w:vAlign w:val="center"/>
          </w:tcPr>
          <w:p w14:paraId="5EE99612" w14:textId="524DDB1A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422F0AD4" w14:textId="0FDB5E3F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</w:t>
            </w:r>
          </w:p>
        </w:tc>
        <w:tc>
          <w:tcPr>
            <w:tcW w:w="2161" w:type="dxa"/>
            <w:vAlign w:val="center"/>
          </w:tcPr>
          <w:p w14:paraId="21BF3C23" w14:textId="6DBB5CA4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  <w:tr w:rsidR="00196F80" w:rsidRPr="00F1380F" w14:paraId="4B092A0F" w14:textId="47DE03E7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EF5D44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9BA70" w14:textId="0AE6BA2A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hu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]</w:t>
            </w:r>
          </w:p>
        </w:tc>
        <w:tc>
          <w:tcPr>
            <w:tcW w:w="2161" w:type="dxa"/>
            <w:vAlign w:val="center"/>
          </w:tcPr>
          <w:p w14:paraId="2B48865E" w14:textId="557D5115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ed IVF/ICSI</w:t>
            </w:r>
          </w:p>
        </w:tc>
        <w:tc>
          <w:tcPr>
            <w:tcW w:w="2161" w:type="dxa"/>
            <w:vAlign w:val="center"/>
          </w:tcPr>
          <w:p w14:paraId="185788A3" w14:textId="439C87E4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71218970" w14:textId="671619EE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G</w:t>
            </w:r>
            <w:proofErr w:type="spellEnd"/>
          </w:p>
        </w:tc>
        <w:tc>
          <w:tcPr>
            <w:tcW w:w="2161" w:type="dxa"/>
            <w:vAlign w:val="center"/>
          </w:tcPr>
          <w:p w14:paraId="2EA27EAE" w14:textId="55EDB31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linical Pregnancy</w:t>
            </w:r>
          </w:p>
        </w:tc>
        <w:tc>
          <w:tcPr>
            <w:tcW w:w="2161" w:type="dxa"/>
            <w:vAlign w:val="center"/>
          </w:tcPr>
          <w:p w14:paraId="2AE2AFC1" w14:textId="1AFBC429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ve-birth delivery</w:t>
            </w:r>
          </w:p>
        </w:tc>
      </w:tr>
      <w:tr w:rsidR="00196F80" w:rsidRPr="00F1380F" w14:paraId="47EB2713" w14:textId="47A10DB8" w:rsidTr="00196F80">
        <w:trPr>
          <w:trHeight w:val="309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99F6AF3" w14:textId="77777777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r w:rsidRPr="00F138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D6BC87" w14:textId="719BD2AE" w:rsidR="00196F80" w:rsidRPr="00F1380F" w:rsidRDefault="00196F80" w:rsidP="00196F80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elińsk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[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68] </w:t>
            </w:r>
          </w:p>
        </w:tc>
        <w:tc>
          <w:tcPr>
            <w:tcW w:w="2161" w:type="dxa"/>
            <w:vAlign w:val="center"/>
          </w:tcPr>
          <w:p w14:paraId="089827DC" w14:textId="4D6DD02D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VF</w:t>
            </w:r>
          </w:p>
        </w:tc>
        <w:tc>
          <w:tcPr>
            <w:tcW w:w="2161" w:type="dxa"/>
            <w:vAlign w:val="center"/>
          </w:tcPr>
          <w:p w14:paraId="503DD87F" w14:textId="08D82036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6FA7551A" w14:textId="665868EB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61" w:type="dxa"/>
            <w:vAlign w:val="center"/>
          </w:tcPr>
          <w:p w14:paraId="0178C5E7" w14:textId="68BDED24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mber of Oocytes Retrieved, Blastocyst Development</w:t>
            </w:r>
          </w:p>
        </w:tc>
        <w:tc>
          <w:tcPr>
            <w:tcW w:w="2161" w:type="dxa"/>
            <w:vAlign w:val="center"/>
          </w:tcPr>
          <w:p w14:paraId="114CE159" w14:textId="593F5BE3" w:rsidR="00196F80" w:rsidRPr="00F1380F" w:rsidRDefault="00196F80" w:rsidP="00196F80">
            <w:pPr>
              <w:spacing w:line="259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138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croscopy images</w:t>
            </w:r>
          </w:p>
        </w:tc>
      </w:tr>
    </w:tbl>
    <w:p w14:paraId="3BF1F55A" w14:textId="77777777" w:rsidR="00846D6B" w:rsidRPr="00F1380F" w:rsidRDefault="00846D6B" w:rsidP="009E3F2D">
      <w:pPr>
        <w:rPr>
          <w:sz w:val="18"/>
          <w:szCs w:val="18"/>
        </w:rPr>
      </w:pPr>
    </w:p>
    <w:p w14:paraId="569DD599" w14:textId="0A240302" w:rsidR="008B4807" w:rsidRPr="00F1380F" w:rsidRDefault="008B4807" w:rsidP="00112FAB">
      <w:pPr>
        <w:rPr>
          <w:sz w:val="18"/>
          <w:szCs w:val="18"/>
        </w:rPr>
      </w:pPr>
    </w:p>
    <w:sectPr w:rsidR="008B4807" w:rsidRPr="00F1380F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00F680" w14:textId="77777777" w:rsidR="000741EC" w:rsidRDefault="000741EC" w:rsidP="00CF3807">
      <w:pPr>
        <w:spacing w:after="0" w:line="240" w:lineRule="auto"/>
      </w:pPr>
      <w:r>
        <w:separator/>
      </w:r>
    </w:p>
  </w:endnote>
  <w:endnote w:type="continuationSeparator" w:id="0">
    <w:p w14:paraId="7E7ED8EF" w14:textId="77777777" w:rsidR="000741EC" w:rsidRDefault="000741EC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D32DFF" w14:textId="77777777" w:rsidR="000741EC" w:rsidRDefault="000741EC" w:rsidP="00CF3807">
      <w:pPr>
        <w:spacing w:after="0" w:line="240" w:lineRule="auto"/>
      </w:pPr>
      <w:r>
        <w:separator/>
      </w:r>
    </w:p>
  </w:footnote>
  <w:footnote w:type="continuationSeparator" w:id="0">
    <w:p w14:paraId="3CF0EC0E" w14:textId="77777777" w:rsidR="000741EC" w:rsidRDefault="000741EC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0p9e0au5sww2ev0snp59ampte5vwpp9r2v&quot;&gt;OS_scoping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6&lt;/item&gt;&lt;item&gt;37&lt;/item&gt;&lt;item&gt;38&lt;/item&gt;&lt;/record-ids&gt;&lt;/item&gt;&lt;/Libraries&gt;"/>
  </w:docVars>
  <w:rsids>
    <w:rsidRoot w:val="0046312A"/>
    <w:rsid w:val="000002E2"/>
    <w:rsid w:val="00054D6B"/>
    <w:rsid w:val="000741EC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12FAB"/>
    <w:rsid w:val="001429ED"/>
    <w:rsid w:val="00167D47"/>
    <w:rsid w:val="00170856"/>
    <w:rsid w:val="00196F80"/>
    <w:rsid w:val="001D3FA9"/>
    <w:rsid w:val="001F3A6E"/>
    <w:rsid w:val="0023302B"/>
    <w:rsid w:val="00244F8C"/>
    <w:rsid w:val="00256B51"/>
    <w:rsid w:val="002F2883"/>
    <w:rsid w:val="003046A9"/>
    <w:rsid w:val="00311088"/>
    <w:rsid w:val="00316F6A"/>
    <w:rsid w:val="00327055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77900"/>
    <w:rsid w:val="0048589C"/>
    <w:rsid w:val="00492E87"/>
    <w:rsid w:val="00506B4D"/>
    <w:rsid w:val="005646EC"/>
    <w:rsid w:val="0057361F"/>
    <w:rsid w:val="005A61D4"/>
    <w:rsid w:val="005C3777"/>
    <w:rsid w:val="005C6A6C"/>
    <w:rsid w:val="005C7A0E"/>
    <w:rsid w:val="005E7C63"/>
    <w:rsid w:val="00600831"/>
    <w:rsid w:val="00621F3B"/>
    <w:rsid w:val="006301E7"/>
    <w:rsid w:val="00645047"/>
    <w:rsid w:val="00681639"/>
    <w:rsid w:val="00682343"/>
    <w:rsid w:val="00697200"/>
    <w:rsid w:val="006A649E"/>
    <w:rsid w:val="006B3475"/>
    <w:rsid w:val="006C1D07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6632"/>
    <w:rsid w:val="007A67D2"/>
    <w:rsid w:val="007B2860"/>
    <w:rsid w:val="007F4A8C"/>
    <w:rsid w:val="0080070D"/>
    <w:rsid w:val="00805BEA"/>
    <w:rsid w:val="0082540E"/>
    <w:rsid w:val="00846D6B"/>
    <w:rsid w:val="0086101F"/>
    <w:rsid w:val="00897855"/>
    <w:rsid w:val="008B4807"/>
    <w:rsid w:val="008F058C"/>
    <w:rsid w:val="00913223"/>
    <w:rsid w:val="00947536"/>
    <w:rsid w:val="0097281D"/>
    <w:rsid w:val="009776FD"/>
    <w:rsid w:val="00990191"/>
    <w:rsid w:val="009E3F2D"/>
    <w:rsid w:val="009E5173"/>
    <w:rsid w:val="00A034A9"/>
    <w:rsid w:val="00A6061F"/>
    <w:rsid w:val="00AA4EF2"/>
    <w:rsid w:val="00B3210B"/>
    <w:rsid w:val="00B349F8"/>
    <w:rsid w:val="00B577DB"/>
    <w:rsid w:val="00B617C6"/>
    <w:rsid w:val="00B70BE2"/>
    <w:rsid w:val="00B77634"/>
    <w:rsid w:val="00B9247D"/>
    <w:rsid w:val="00BB23FF"/>
    <w:rsid w:val="00BC1CF6"/>
    <w:rsid w:val="00BC35CD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1667"/>
    <w:rsid w:val="00CD471D"/>
    <w:rsid w:val="00CE326E"/>
    <w:rsid w:val="00CF3807"/>
    <w:rsid w:val="00D4335C"/>
    <w:rsid w:val="00D43A52"/>
    <w:rsid w:val="00D45AB5"/>
    <w:rsid w:val="00D53C62"/>
    <w:rsid w:val="00D60A3B"/>
    <w:rsid w:val="00D7196B"/>
    <w:rsid w:val="00D732D2"/>
    <w:rsid w:val="00DA2337"/>
    <w:rsid w:val="00DB22A9"/>
    <w:rsid w:val="00DC0630"/>
    <w:rsid w:val="00DC0DE3"/>
    <w:rsid w:val="00DD6915"/>
    <w:rsid w:val="00DE4F58"/>
    <w:rsid w:val="00E050A5"/>
    <w:rsid w:val="00E07661"/>
    <w:rsid w:val="00E26AE1"/>
    <w:rsid w:val="00E32911"/>
    <w:rsid w:val="00E435E5"/>
    <w:rsid w:val="00E60354"/>
    <w:rsid w:val="00E628D0"/>
    <w:rsid w:val="00E724A1"/>
    <w:rsid w:val="00E7599A"/>
    <w:rsid w:val="00E8534E"/>
    <w:rsid w:val="00EC5914"/>
    <w:rsid w:val="00ED4819"/>
    <w:rsid w:val="00ED605F"/>
    <w:rsid w:val="00F1380F"/>
    <w:rsid w:val="00F301B9"/>
    <w:rsid w:val="00F4265B"/>
    <w:rsid w:val="00F46552"/>
    <w:rsid w:val="00F649E1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3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70</cp:revision>
  <dcterms:created xsi:type="dcterms:W3CDTF">2019-06-09T09:44:00Z</dcterms:created>
  <dcterms:modified xsi:type="dcterms:W3CDTF">2024-06-14T14:58:00Z</dcterms:modified>
</cp:coreProperties>
</file>